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68F7C" w14:textId="77777777" w:rsidR="00AA410F" w:rsidRDefault="00AA410F" w:rsidP="00AA410F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.</w:t>
      </w:r>
      <w:r>
        <w:rPr>
          <w:rFonts w:ascii="Arial Unicode MS" w:cs="Arial Unicode MS"/>
        </w:rPr>
        <w:t xml:space="preserve"> Survival analyses by the Kaplan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Meier method according to HRR gene mutation status in the entire cohort (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44). (A) Progression-free survival (PFS).</w:t>
      </w:r>
    </w:p>
    <w:p w14:paraId="2DBFA917" w14:textId="4F010D18" w:rsidR="00C0037B" w:rsidRDefault="00AA410F" w:rsidP="00AA410F">
      <w:bookmarkStart w:id="0" w:name="[IMAGE-Fig1_Print.jpeg]"/>
      <w:r>
        <w:rPr>
          <w:noProof/>
        </w:rPr>
        <w:drawing>
          <wp:inline distT="0" distB="0" distL="0" distR="0" wp14:anchorId="55EF5396" wp14:editId="6008DC87">
            <wp:extent cx="3596005" cy="28797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00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0F"/>
    <w:rsid w:val="00AA410F"/>
    <w:rsid w:val="00C0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D8F4"/>
  <w15:chartTrackingRefBased/>
  <w15:docId w15:val="{5BCA1650-FB08-4E6B-B8A6-E537E277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10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4-03-23T09:49:00Z</dcterms:created>
  <dcterms:modified xsi:type="dcterms:W3CDTF">2024-03-23T10:04:00Z</dcterms:modified>
</cp:coreProperties>
</file>